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66E" w:rsidRDefault="00F6466E" w:rsidP="002F57E1">
      <w:pPr>
        <w:keepNext/>
        <w:jc w:val="center"/>
        <w:rPr>
          <w:color w:val="000000" w:themeColor="text1"/>
        </w:rPr>
      </w:pPr>
      <w:r>
        <w:rPr>
          <w:noProof/>
          <w:color w:val="000000" w:themeColor="text1"/>
          <w:lang w:eastAsia="en-GB"/>
        </w:rPr>
        <w:drawing>
          <wp:inline distT="0" distB="0" distL="0" distR="0">
            <wp:extent cx="3133725" cy="2162175"/>
            <wp:effectExtent l="0" t="0" r="9525" b="9525"/>
            <wp:docPr id="1" name="Picture 1" descr="L:\sapp_microbial_services_team\Simon\pH10 AEM submission\Figures\Sized\Figure 1 for 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sapp_microbial_services_team\Simon\pH10 AEM submission\Figures\Sized\Figure 1 for tiff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66E" w:rsidRDefault="00C72F7E" w:rsidP="00F6466E">
      <w:pPr>
        <w:pStyle w:val="Caption"/>
        <w:jc w:val="center"/>
        <w:rPr>
          <w:color w:val="000000" w:themeColor="text1"/>
        </w:rPr>
      </w:pPr>
      <w:r>
        <w:rPr>
          <w:color w:val="000000" w:themeColor="text1"/>
        </w:rPr>
        <w:t>Figure A.</w:t>
      </w:r>
      <w:r w:rsidR="00F6466E">
        <w:rPr>
          <w:color w:val="000000" w:themeColor="text1"/>
        </w:rPr>
        <w:t xml:space="preserve"> Alpha (L) and beta (R) conformations of isosaccharinic acid</w:t>
      </w:r>
    </w:p>
    <w:p w:rsidR="00F6466E" w:rsidRPr="00F6466E" w:rsidRDefault="00F6466E" w:rsidP="00F6466E"/>
    <w:p w:rsidR="00F6466E" w:rsidRDefault="00F6466E" w:rsidP="002F57E1">
      <w:pPr>
        <w:keepNext/>
        <w:jc w:val="center"/>
        <w:rPr>
          <w:color w:val="000000" w:themeColor="text1"/>
        </w:rPr>
      </w:pPr>
      <w:r>
        <w:rPr>
          <w:noProof/>
          <w:color w:val="000000" w:themeColor="text1"/>
          <w:lang w:eastAsia="en-GB"/>
        </w:rPr>
        <w:drawing>
          <wp:inline distT="0" distB="0" distL="0" distR="0" wp14:anchorId="438571AB" wp14:editId="71668AA1">
            <wp:extent cx="3133725" cy="2162175"/>
            <wp:effectExtent l="0" t="0" r="9525" b="9525"/>
            <wp:docPr id="2" name="Picture 2" descr="L:\sapp_microbial_services_team\Simon\pH10 AEM submission\Figures\Sized\Figure 2 for 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sapp_microbial_services_team\Simon\pH10 AEM submission\Figures\Sized\Figure 2 for tiff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66E" w:rsidRPr="002F57E1" w:rsidRDefault="00C72F7E" w:rsidP="00F6466E">
      <w:pPr>
        <w:pStyle w:val="Caption"/>
        <w:jc w:val="center"/>
        <w:rPr>
          <w:color w:val="000000" w:themeColor="text1"/>
        </w:rPr>
      </w:pPr>
      <w:r>
        <w:rPr>
          <w:color w:val="000000" w:themeColor="text1"/>
        </w:rPr>
        <w:t>Figure B.</w:t>
      </w:r>
      <w:r w:rsidR="00F6466E" w:rsidRPr="002F57E1">
        <w:rPr>
          <w:color w:val="000000" w:themeColor="text1"/>
        </w:rPr>
        <w:t xml:space="preserve"> </w:t>
      </w:r>
      <w:r w:rsidR="00F6466E">
        <w:rPr>
          <w:color w:val="000000" w:themeColor="text1"/>
        </w:rPr>
        <w:t>High performance anion exchange chromatography trace of CDP liquor.</w:t>
      </w:r>
    </w:p>
    <w:p w:rsidR="002F57E1" w:rsidRPr="002F57E1" w:rsidRDefault="002F57E1" w:rsidP="002F57E1">
      <w:pPr>
        <w:keepNext/>
        <w:jc w:val="center"/>
        <w:rPr>
          <w:color w:val="000000" w:themeColor="text1"/>
        </w:rPr>
      </w:pPr>
      <w:r w:rsidRPr="002F57E1">
        <w:rPr>
          <w:noProof/>
          <w:color w:val="000000" w:themeColor="text1"/>
          <w:lang w:eastAsia="en-GB"/>
        </w:rPr>
        <w:drawing>
          <wp:inline distT="0" distB="0" distL="0" distR="0" wp14:anchorId="2B874FAD" wp14:editId="010858F2">
            <wp:extent cx="4572000" cy="2743200"/>
            <wp:effectExtent l="0" t="0" r="19050" b="1905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F57E1" w:rsidRPr="002F57E1" w:rsidRDefault="00C72F7E" w:rsidP="002F57E1">
      <w:pPr>
        <w:pStyle w:val="Caption"/>
        <w:jc w:val="center"/>
        <w:rPr>
          <w:color w:val="000000" w:themeColor="text1"/>
        </w:rPr>
      </w:pPr>
      <w:r>
        <w:rPr>
          <w:color w:val="000000" w:themeColor="text1"/>
        </w:rPr>
        <w:t>Figure C.</w:t>
      </w:r>
      <w:r w:rsidR="002F57E1" w:rsidRPr="002F57E1">
        <w:rPr>
          <w:color w:val="000000" w:themeColor="text1"/>
        </w:rPr>
        <w:t xml:space="preserve"> Total ISA concentration in control reactors amended with 50mgml</w:t>
      </w:r>
      <w:r w:rsidR="002F57E1" w:rsidRPr="002F57E1">
        <w:rPr>
          <w:color w:val="000000" w:themeColor="text1"/>
          <w:vertAlign w:val="superscript"/>
        </w:rPr>
        <w:t>-1</w:t>
      </w:r>
      <w:r w:rsidR="002F57E1" w:rsidRPr="002F57E1">
        <w:rPr>
          <w:color w:val="000000" w:themeColor="text1"/>
        </w:rPr>
        <w:t xml:space="preserve"> chloramphenicol</w:t>
      </w:r>
    </w:p>
    <w:p w:rsidR="009D27C0" w:rsidRPr="002F57E1" w:rsidRDefault="009D27C0" w:rsidP="002F57E1">
      <w:pPr>
        <w:keepNext/>
        <w:jc w:val="center"/>
        <w:rPr>
          <w:color w:val="000000" w:themeColor="text1"/>
        </w:rPr>
      </w:pPr>
      <w:r w:rsidRPr="002F57E1">
        <w:rPr>
          <w:noProof/>
          <w:color w:val="000000" w:themeColor="text1"/>
          <w:lang w:eastAsia="en-GB"/>
        </w:rPr>
        <w:lastRenderedPageBreak/>
        <w:drawing>
          <wp:inline distT="0" distB="0" distL="0" distR="0" wp14:anchorId="205D9F5A" wp14:editId="42B6F019">
            <wp:extent cx="4572000" cy="2743200"/>
            <wp:effectExtent l="0" t="0" r="19050" b="1905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D27C0" w:rsidRPr="002F57E1" w:rsidRDefault="00C72F7E" w:rsidP="002F57E1">
      <w:pPr>
        <w:pStyle w:val="Caption"/>
        <w:jc w:val="center"/>
        <w:rPr>
          <w:color w:val="000000" w:themeColor="text1"/>
        </w:rPr>
      </w:pPr>
      <w:r>
        <w:rPr>
          <w:color w:val="000000" w:themeColor="text1"/>
        </w:rPr>
        <w:t>Figure D.</w:t>
      </w:r>
      <w:r w:rsidR="009D27C0" w:rsidRPr="002F57E1">
        <w:rPr>
          <w:color w:val="000000" w:themeColor="text1"/>
        </w:rPr>
        <w:t xml:space="preserve"> Bradford assayed protein levels across all three systems.</w:t>
      </w:r>
    </w:p>
    <w:p w:rsidR="009D27C0" w:rsidRPr="002F57E1" w:rsidRDefault="009D27C0" w:rsidP="002F57E1">
      <w:pPr>
        <w:keepNext/>
        <w:jc w:val="center"/>
        <w:rPr>
          <w:color w:val="000000" w:themeColor="text1"/>
        </w:rPr>
      </w:pPr>
      <w:r w:rsidRPr="002F57E1">
        <w:rPr>
          <w:noProof/>
          <w:color w:val="000000" w:themeColor="text1"/>
          <w:lang w:eastAsia="en-GB"/>
        </w:rPr>
        <w:drawing>
          <wp:inline distT="0" distB="0" distL="0" distR="0" wp14:anchorId="3F450B7E" wp14:editId="56D6AD93">
            <wp:extent cx="4572000" cy="274320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D27C0" w:rsidRPr="002F57E1" w:rsidRDefault="00C72F7E" w:rsidP="002F57E1">
      <w:pPr>
        <w:pStyle w:val="Caption"/>
        <w:jc w:val="center"/>
        <w:rPr>
          <w:color w:val="000000" w:themeColor="text1"/>
        </w:rPr>
      </w:pPr>
      <w:r>
        <w:rPr>
          <w:color w:val="000000" w:themeColor="text1"/>
        </w:rPr>
        <w:t>Figure E.</w:t>
      </w:r>
      <w:r w:rsidR="009D27C0" w:rsidRPr="002F57E1">
        <w:rPr>
          <w:color w:val="000000" w:themeColor="text1"/>
        </w:rPr>
        <w:t xml:space="preserve"> Total carbohydrate assay</w:t>
      </w:r>
    </w:p>
    <w:p w:rsidR="008B416E" w:rsidRDefault="008C0063" w:rsidP="002F57E1">
      <w:pPr>
        <w:jc w:val="center"/>
        <w:rPr>
          <w:color w:val="000000" w:themeColor="text1"/>
        </w:rPr>
      </w:pPr>
      <w:r>
        <w:rPr>
          <w:noProof/>
          <w:lang w:eastAsia="en-GB"/>
        </w:rPr>
        <w:lastRenderedPageBreak/>
        <w:drawing>
          <wp:inline distT="0" distB="0" distL="0" distR="0" wp14:anchorId="410C862C" wp14:editId="21F63A1C">
            <wp:extent cx="4533900" cy="3595687"/>
            <wp:effectExtent l="0" t="0" r="19050" b="2413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8C0063" w:rsidRPr="005B2C89" w:rsidRDefault="00C72F7E" w:rsidP="002F57E1">
      <w:pPr>
        <w:jc w:val="center"/>
        <w:rPr>
          <w:color w:val="000000" w:themeColor="text1"/>
          <w:sz w:val="20"/>
        </w:rPr>
      </w:pPr>
      <w:proofErr w:type="gramStart"/>
      <w:r>
        <w:rPr>
          <w:b/>
          <w:color w:val="000000" w:themeColor="text1"/>
          <w:sz w:val="20"/>
        </w:rPr>
        <w:t>Figure F.</w:t>
      </w:r>
      <w:r w:rsidR="005B2C89">
        <w:rPr>
          <w:b/>
          <w:color w:val="000000" w:themeColor="text1"/>
          <w:sz w:val="20"/>
        </w:rPr>
        <w:t xml:space="preserve"> ISA and ATP assays of </w:t>
      </w:r>
      <w:r w:rsidR="007938EA">
        <w:rPr>
          <w:b/>
          <w:color w:val="000000" w:themeColor="text1"/>
          <w:sz w:val="20"/>
        </w:rPr>
        <w:t xml:space="preserve">the </w:t>
      </w:r>
      <w:r w:rsidR="005B2C89">
        <w:rPr>
          <w:b/>
          <w:color w:val="000000" w:themeColor="text1"/>
          <w:sz w:val="20"/>
        </w:rPr>
        <w:t>pH</w:t>
      </w:r>
      <w:r w:rsidR="007938EA">
        <w:rPr>
          <w:b/>
          <w:color w:val="000000" w:themeColor="text1"/>
          <w:sz w:val="20"/>
        </w:rPr>
        <w:t xml:space="preserve"> </w:t>
      </w:r>
      <w:r w:rsidR="005B2C89">
        <w:rPr>
          <w:b/>
          <w:color w:val="000000" w:themeColor="text1"/>
          <w:sz w:val="20"/>
        </w:rPr>
        <w:t>11</w:t>
      </w:r>
      <w:r w:rsidR="007938EA">
        <w:rPr>
          <w:b/>
          <w:color w:val="000000" w:themeColor="text1"/>
          <w:sz w:val="20"/>
        </w:rPr>
        <w:t>.0</w:t>
      </w:r>
      <w:r w:rsidR="005B2C89">
        <w:rPr>
          <w:b/>
          <w:color w:val="000000" w:themeColor="text1"/>
          <w:sz w:val="20"/>
        </w:rPr>
        <w:t xml:space="preserve"> microcosm.</w:t>
      </w:r>
      <w:proofErr w:type="gramEnd"/>
      <w:r w:rsidR="005B2C89">
        <w:rPr>
          <w:b/>
          <w:color w:val="000000" w:themeColor="text1"/>
          <w:sz w:val="20"/>
        </w:rPr>
        <w:t xml:space="preserve"> </w:t>
      </w:r>
      <w:r w:rsidR="005B2C89">
        <w:rPr>
          <w:color w:val="000000" w:themeColor="text1"/>
          <w:sz w:val="20"/>
        </w:rPr>
        <w:t>Measured ISA concentration and relative light units (RLU) in first 12 weeks of sampling. Modelled ISA concentration shown for comparison.</w:t>
      </w:r>
    </w:p>
    <w:p w:rsidR="00E76646" w:rsidRPr="002F57E1" w:rsidRDefault="00C02A72" w:rsidP="002F57E1">
      <w:pPr>
        <w:jc w:val="center"/>
        <w:rPr>
          <w:color w:val="000000" w:themeColor="text1"/>
        </w:rPr>
      </w:pPr>
      <w:r>
        <w:rPr>
          <w:color w:val="000000" w:themeColor="text1"/>
        </w:rPr>
        <w:t xml:space="preserve"> </w:t>
      </w:r>
    </w:p>
    <w:p w:rsidR="00632D84" w:rsidRDefault="00632D84">
      <w:pPr>
        <w:jc w:val="center"/>
        <w:rPr>
          <w:color w:val="000000" w:themeColor="text1"/>
        </w:rPr>
        <w:sectPr w:rsidR="00632D84" w:rsidSect="0043105C">
          <w:pgSz w:w="11906" w:h="16838" w:code="9"/>
          <w:pgMar w:top="1418" w:right="1134" w:bottom="1134" w:left="1134" w:header="709" w:footer="709" w:gutter="0"/>
          <w:cols w:space="708"/>
          <w:docGrid w:linePitch="360"/>
        </w:sectPr>
      </w:pPr>
    </w:p>
    <w:tbl>
      <w:tblPr>
        <w:tblpPr w:leftFromText="180" w:rightFromText="180" w:horzAnchor="margin" w:tblpY="-435"/>
        <w:tblW w:w="8614" w:type="dxa"/>
        <w:tblLook w:val="04A0" w:firstRow="1" w:lastRow="0" w:firstColumn="1" w:lastColumn="0" w:noHBand="0" w:noVBand="1"/>
      </w:tblPr>
      <w:tblGrid>
        <w:gridCol w:w="1086"/>
        <w:gridCol w:w="6017"/>
        <w:gridCol w:w="1511"/>
      </w:tblGrid>
      <w:tr w:rsidR="00632D84" w:rsidRPr="00632D84" w:rsidTr="00632D84">
        <w:trPr>
          <w:trHeight w:val="315"/>
        </w:trPr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one ID</w:t>
            </w:r>
          </w:p>
        </w:tc>
        <w:tc>
          <w:tcPr>
            <w:tcW w:w="6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osest Sequence Match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milarity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8</w:t>
            </w:r>
          </w:p>
        </w:tc>
        <w:tc>
          <w:tcPr>
            <w:tcW w:w="6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19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37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2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kal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9820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27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naeroline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hermophi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UNI-1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17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Christensenel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inut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YIT 120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18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Christensenel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inut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YIT 120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26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Cloacibacill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orcor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CL-84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48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kalicellulos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026 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6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7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9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1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1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1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1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16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20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2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2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2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2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29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30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3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3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39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40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4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4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4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4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46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spha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29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47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Draconi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orientale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6S ribosomal RNA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4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rabacteroid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chartae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NS31-3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28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roteiniphi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etat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TB107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10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Rumino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b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7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3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et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P6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38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et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P6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1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richo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steuri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KoTa2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3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richo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steuri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KoTa2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3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richo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steuri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KoTa2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36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richo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steuri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KoTa2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1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EUB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Youngi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ultivor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6139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42</w:t>
            </w:r>
          </w:p>
        </w:tc>
        <w:tc>
          <w:tcPr>
            <w:tcW w:w="6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et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woodi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1030 16S ribosomal RNA gene, complete sequence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8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1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1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2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4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46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kal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9820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6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kal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9820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2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kal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9820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27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kal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9820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28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kal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9820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37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kal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9820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40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kal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9820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2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minivibrio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yruvatiphil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4F6E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3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minivibrio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yruvatiphil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4F6E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17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Christensenel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inut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YIT 120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19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Cloacibacill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orcor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CL-84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3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Cloacibacill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orcor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CL-84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36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hermocel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SM 1313 16S ribosomal RNA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29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Draconi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orientale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6S ribosomal RNA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d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ropionic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WB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4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d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ropionic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WB4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3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et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P6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3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et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P6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3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et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P6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1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issierel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creatinin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N11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9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richo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steuri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KoTa2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1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richo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steuri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KoTa2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1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richo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steuri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KoTa2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16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richo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steuri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KoTa2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2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richo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steuri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KoTa2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4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richo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steuri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KoTa2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4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richo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steuri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KoTa2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39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Youngi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frag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232.1 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Youngi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ultivor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6139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7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Youngi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ultivor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6139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10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Youngi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ultivor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6139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20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Youngi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ultivor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6139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2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Youngi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ultivor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6139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30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Youngi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ultivor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6139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15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EUB38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Youngi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ultivor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6139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3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3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idamin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ydrogenoform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5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quat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LMG 2299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quat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LMG 2299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9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quat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LMG 2299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1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quat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LMG 2299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18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quat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LMG 2299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2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quat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LMG 2299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2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quat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LMG 2299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29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quat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LMG 2299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38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quat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LMG 2299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40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quat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LMG 2299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4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quat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LMG 2299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4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quat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LMG 2299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4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quat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LMG 2299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7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kal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9820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28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kal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9820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30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kal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9820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39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kal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9820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26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minivibrio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yruvatiphil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4F6E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8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illus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seudofirm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4 strain OF4 16S ribosomal RNA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20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Cloacibacill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orcor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CL-84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37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formicacetic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92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2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hermocel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ATCC 27405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2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hermocel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ATCC 27405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27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tridium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hermocel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ATCC 27405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4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Dehal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. CF strain CF 16S ribosomal RNA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4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Dehal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. CF strain CF 16S ribosomal RNA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15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eviline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lytic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KIBI-1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3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oorel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umiferre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64_FGQ 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3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enibacill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olymyx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6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10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et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P6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1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accharoferment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cetigene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P6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6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poro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ermitid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SYR 16S ribosomal RNA gene, complete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1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issierel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creatinin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9508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4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Youngi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fragil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232.1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15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EUB36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Youngiibacter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ultivor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6139 16S ribosomal RNA gene, partial sequence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32D84" w:rsidRPr="00632D84" w:rsidTr="00632D84">
        <w:trPr>
          <w:trHeight w:val="300"/>
        </w:trPr>
        <w:tc>
          <w:tcPr>
            <w:tcW w:w="71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2D84" w:rsidRPr="00E271F4" w:rsidRDefault="00C72F7E" w:rsidP="004A1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able A</w:t>
            </w:r>
            <w:r w:rsidR="004A12D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.</w:t>
            </w:r>
            <w:r w:rsidR="00632D84" w:rsidRPr="00E271F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  <w:proofErr w:type="spellStart"/>
            <w:r w:rsidR="00632D84" w:rsidRPr="00E271F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ubacterial</w:t>
            </w:r>
            <w:proofErr w:type="spellEnd"/>
            <w:r w:rsidR="00632D84" w:rsidRPr="00E271F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clone libraries of pH 7.5, 9.5 and 10 microcosms, with the closest sequence match within the </w:t>
            </w:r>
            <w:proofErr w:type="spellStart"/>
            <w:r w:rsidR="00632D84" w:rsidRPr="00E271F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GAblast</w:t>
            </w:r>
            <w:proofErr w:type="spellEnd"/>
            <w:r w:rsidR="00632D84" w:rsidRPr="00E271F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datab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32D84" w:rsidRPr="00632D84" w:rsidTr="00632D84">
        <w:trPr>
          <w:trHeight w:val="300"/>
        </w:trPr>
        <w:tc>
          <w:tcPr>
            <w:tcW w:w="71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2F57E1" w:rsidRDefault="002F57E1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tbl>
      <w:tblPr>
        <w:tblpPr w:leftFromText="180" w:rightFromText="180" w:horzAnchor="margin" w:tblpXSpec="center" w:tblpY="-375"/>
        <w:tblW w:w="8287" w:type="dxa"/>
        <w:tblLook w:val="04A0" w:firstRow="1" w:lastRow="0" w:firstColumn="1" w:lastColumn="0" w:noHBand="0" w:noVBand="1"/>
      </w:tblPr>
      <w:tblGrid>
        <w:gridCol w:w="1892"/>
        <w:gridCol w:w="5312"/>
        <w:gridCol w:w="1083"/>
      </w:tblGrid>
      <w:tr w:rsidR="00632D84" w:rsidRPr="00632D84" w:rsidTr="00632D84">
        <w:trPr>
          <w:trHeight w:val="315"/>
        </w:trPr>
        <w:tc>
          <w:tcPr>
            <w:tcW w:w="1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one ID</w:t>
            </w:r>
          </w:p>
        </w:tc>
        <w:tc>
          <w:tcPr>
            <w:tcW w:w="5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osest Sequence Match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milarity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1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1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1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2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2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22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2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2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2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3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3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3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3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3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3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39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4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4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4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1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abrean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9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1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1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3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aet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concili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GP6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2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arcin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ac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S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2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arcin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iciliae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T4/M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1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arcin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iciliae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T4/M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32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arcin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iciliae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T4/M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3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arcin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iciliae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T4/M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4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arcin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iciliae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T4/M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2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arcin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vacuolat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61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phaeru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E1-9c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1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phaeru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E1-9c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19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phaeru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E1-9c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2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phaeru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E1-9c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29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phaeru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E1-9c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hermofi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ende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rk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 16S ribosomal RNA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12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hermofi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ende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rk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 16S ribosomal RNA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4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hermofi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ende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rk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 16S ribosomal RNA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</w:tr>
      <w:tr w:rsidR="00632D84" w:rsidRPr="00632D84" w:rsidTr="00632D84">
        <w:trPr>
          <w:trHeight w:val="315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7.5ARC4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hermofi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ende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rk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 16S ribosomal RNA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4</w:t>
            </w:r>
          </w:p>
        </w:tc>
        <w:tc>
          <w:tcPr>
            <w:tcW w:w="5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phi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NBRC 105226 16S ribosomal RNA gene, partial sequence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2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12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1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1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1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1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1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19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2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2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29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3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32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3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3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4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4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42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e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F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ubterrane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A8p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2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ubterrane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A8p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3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ubterrane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A8p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39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9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1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1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2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2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2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2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3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3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3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3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4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4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4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4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4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4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massiliicocc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luminy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B10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1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phaeru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E1-9c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2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phaeru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E1-9c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15"/>
        </w:trPr>
        <w:tc>
          <w:tcPr>
            <w:tcW w:w="18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.5ARC22</w:t>
            </w:r>
          </w:p>
        </w:tc>
        <w:tc>
          <w:tcPr>
            <w:tcW w:w="5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phaeru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E1-9c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2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phi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NBRC 105226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2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phi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NBRC 105226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3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lcaliphi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NBRC 105226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1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2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3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4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lexile strain GH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ubterrane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A8p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32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ubterrane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A8p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4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ubterrane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A8p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4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bacteri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ubterrane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A8p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1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alcul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aiwan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P2F9704a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2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alculu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aiwanens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P2F9704a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1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12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1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1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1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1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1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2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2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29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3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3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4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4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4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corpuscu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aggrega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DSM 3027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9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arcin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azei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o1 16S ribosomal RNA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2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arcin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iciliae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T4/M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3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arcin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iciliae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T4/M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3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arcin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siciliae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T4/M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19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arcin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vacuolat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Z-761 16S ribosomal RNA gene, partial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2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phaeru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E1-9c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2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phaeru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E1-9c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31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phaeru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E1-9c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3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phaeru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E1-9c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44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Methanosphaerula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alustri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in E1-9c 16S ribosomal RNA gene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632D84" w:rsidRPr="00632D84" w:rsidTr="00632D84">
        <w:trPr>
          <w:trHeight w:val="315"/>
        </w:trPr>
        <w:tc>
          <w:tcPr>
            <w:tcW w:w="18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10ARC22</w:t>
            </w:r>
          </w:p>
        </w:tc>
        <w:tc>
          <w:tcPr>
            <w:tcW w:w="5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Thermofilum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pendens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Hrk</w:t>
            </w:r>
            <w:proofErr w:type="spellEnd"/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 16S ribosomal RNA, complete sequenc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2D84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</w:tr>
      <w:tr w:rsidR="00632D84" w:rsidRPr="00632D84" w:rsidTr="00632D84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32D84" w:rsidRPr="00632D84" w:rsidTr="00632D84">
        <w:trPr>
          <w:trHeight w:val="300"/>
        </w:trPr>
        <w:tc>
          <w:tcPr>
            <w:tcW w:w="72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2D84" w:rsidRPr="00E271F4" w:rsidRDefault="00C72F7E" w:rsidP="004A12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able B</w:t>
            </w:r>
            <w:bookmarkStart w:id="0" w:name="_GoBack"/>
            <w:bookmarkEnd w:id="0"/>
            <w:r w:rsidR="004A12D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.</w:t>
            </w:r>
            <w:r w:rsidR="00632D84" w:rsidRPr="00E271F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Archaeal clone libraries of pH 7.5, 9.5 and 10 microcosms, with the closest sequence match within the </w:t>
            </w:r>
            <w:proofErr w:type="spellStart"/>
            <w:r w:rsidR="00632D84" w:rsidRPr="00E271F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GAblast</w:t>
            </w:r>
            <w:proofErr w:type="spellEnd"/>
            <w:r w:rsidR="00632D84" w:rsidRPr="00E271F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databa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32D84" w:rsidRPr="00632D84" w:rsidTr="00632D84">
        <w:trPr>
          <w:trHeight w:val="300"/>
        </w:trPr>
        <w:tc>
          <w:tcPr>
            <w:tcW w:w="72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32D84" w:rsidRPr="00632D84" w:rsidTr="00E271F4">
        <w:trPr>
          <w:trHeight w:val="80"/>
        </w:trPr>
        <w:tc>
          <w:tcPr>
            <w:tcW w:w="72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84" w:rsidRPr="00632D84" w:rsidRDefault="00632D84" w:rsidP="00632D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Default="00632D84">
      <w:pPr>
        <w:jc w:val="center"/>
        <w:rPr>
          <w:color w:val="000000" w:themeColor="text1"/>
        </w:rPr>
      </w:pPr>
    </w:p>
    <w:p w:rsidR="00632D84" w:rsidRPr="002F57E1" w:rsidRDefault="00632D84">
      <w:pPr>
        <w:jc w:val="center"/>
        <w:rPr>
          <w:color w:val="000000" w:themeColor="text1"/>
        </w:rPr>
      </w:pPr>
    </w:p>
    <w:sectPr w:rsidR="00632D84" w:rsidRPr="002F57E1" w:rsidSect="00632D84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7C0"/>
    <w:rsid w:val="00056E7C"/>
    <w:rsid w:val="00266DC8"/>
    <w:rsid w:val="002F57E1"/>
    <w:rsid w:val="004157B9"/>
    <w:rsid w:val="0043105C"/>
    <w:rsid w:val="00431536"/>
    <w:rsid w:val="00434ABE"/>
    <w:rsid w:val="004A12DA"/>
    <w:rsid w:val="004C2D86"/>
    <w:rsid w:val="00551D79"/>
    <w:rsid w:val="005B2C89"/>
    <w:rsid w:val="00632D84"/>
    <w:rsid w:val="007938EA"/>
    <w:rsid w:val="007B71E5"/>
    <w:rsid w:val="007F318B"/>
    <w:rsid w:val="00816A3E"/>
    <w:rsid w:val="008B416E"/>
    <w:rsid w:val="008C0063"/>
    <w:rsid w:val="009D27C0"/>
    <w:rsid w:val="00A00C62"/>
    <w:rsid w:val="00B52CC9"/>
    <w:rsid w:val="00B969A9"/>
    <w:rsid w:val="00BB305C"/>
    <w:rsid w:val="00C02A72"/>
    <w:rsid w:val="00C43256"/>
    <w:rsid w:val="00C46EA2"/>
    <w:rsid w:val="00C72F7E"/>
    <w:rsid w:val="00C8314C"/>
    <w:rsid w:val="00E271F4"/>
    <w:rsid w:val="00E76646"/>
    <w:rsid w:val="00F45758"/>
    <w:rsid w:val="00F6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7C0"/>
    <w:pPr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27C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7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7C0"/>
    <w:pPr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27C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7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1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ter\sappteams\sapp_microbial_services_team\Simon\Papers\high%20ph%20paper\ph9.5%2010%20contro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ter\sappteams\sapp_microbial_services_team\Simon\Papers\high%20ph%20paper\bradford%20assay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uter\sappteams\sapp_microbial_services_team\Simon\Papers\high%20ph%20paper\carbo%20attempt%201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01\sappteams\sapp_microbial_services_team\Simon\THESIS\Chapter%206%20General%20Discussion\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89129483814524"/>
          <c:y val="5.1400554097404488E-2"/>
          <c:w val="0.78645581802274711"/>
          <c:h val="0.75759623797025377"/>
        </c:manualLayout>
      </c:layout>
      <c:scatterChart>
        <c:scatterStyle val="lineMarker"/>
        <c:varyColors val="0"/>
        <c:ser>
          <c:idx val="0"/>
          <c:order val="0"/>
          <c:tx>
            <c:v>pH7.5</c:v>
          </c:tx>
          <c:spPr>
            <a:ln w="12700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54:$C$60</c:f>
                <c:numCache>
                  <c:formatCode>General</c:formatCode>
                  <c:ptCount val="7"/>
                  <c:pt idx="0">
                    <c:v>1.5854619142324045</c:v>
                  </c:pt>
                  <c:pt idx="1">
                    <c:v>1.0062925230643971</c:v>
                  </c:pt>
                  <c:pt idx="2">
                    <c:v>1.1242896907123074</c:v>
                  </c:pt>
                  <c:pt idx="3">
                    <c:v>1.2461469372832443</c:v>
                  </c:pt>
                  <c:pt idx="4">
                    <c:v>3.0843840398610842</c:v>
                  </c:pt>
                  <c:pt idx="5">
                    <c:v>2.0654246805708287</c:v>
                  </c:pt>
                  <c:pt idx="6">
                    <c:v>0.24789447509352466</c:v>
                  </c:pt>
                </c:numCache>
              </c:numRef>
            </c:plus>
            <c:minus>
              <c:numRef>
                <c:f>Sheet1!$C$54:$C$60</c:f>
                <c:numCache>
                  <c:formatCode>General</c:formatCode>
                  <c:ptCount val="7"/>
                  <c:pt idx="0">
                    <c:v>1.5854619142324045</c:v>
                  </c:pt>
                  <c:pt idx="1">
                    <c:v>1.0062925230643971</c:v>
                  </c:pt>
                  <c:pt idx="2">
                    <c:v>1.1242896907123074</c:v>
                  </c:pt>
                  <c:pt idx="3">
                    <c:v>1.2461469372832443</c:v>
                  </c:pt>
                  <c:pt idx="4">
                    <c:v>3.0843840398610842</c:v>
                  </c:pt>
                  <c:pt idx="5">
                    <c:v>2.0654246805708287</c:v>
                  </c:pt>
                  <c:pt idx="6">
                    <c:v>0.24789447509352466</c:v>
                  </c:pt>
                </c:numCache>
              </c:numRef>
            </c:minus>
          </c:errBars>
          <c:xVal>
            <c:numRef>
              <c:f>Sheet1!$D$54:$D$60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B$54:$B$60</c:f>
              <c:numCache>
                <c:formatCode>General</c:formatCode>
                <c:ptCount val="7"/>
                <c:pt idx="0">
                  <c:v>20.300888888888895</c:v>
                </c:pt>
                <c:pt idx="1">
                  <c:v>18.654444444444458</c:v>
                </c:pt>
                <c:pt idx="2">
                  <c:v>18.934222222222211</c:v>
                </c:pt>
                <c:pt idx="3">
                  <c:v>19.068370370370349</c:v>
                </c:pt>
                <c:pt idx="4">
                  <c:v>19.76925925925925</c:v>
                </c:pt>
                <c:pt idx="5">
                  <c:v>18.426000000000002</c:v>
                </c:pt>
                <c:pt idx="6">
                  <c:v>18.556592592592587</c:v>
                </c:pt>
              </c:numCache>
            </c:numRef>
          </c:yVal>
          <c:smooth val="0"/>
        </c:ser>
        <c:ser>
          <c:idx val="1"/>
          <c:order val="1"/>
          <c:tx>
            <c:v>pH9.5</c:v>
          </c:tx>
          <c:spPr>
            <a:ln w="12700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63:$C$69</c:f>
                <c:numCache>
                  <c:formatCode>General</c:formatCode>
                  <c:ptCount val="7"/>
                  <c:pt idx="0">
                    <c:v>6.4119848239617703</c:v>
                  </c:pt>
                  <c:pt idx="1">
                    <c:v>7.5876198711217686</c:v>
                  </c:pt>
                  <c:pt idx="2">
                    <c:v>4.3140930885824575</c:v>
                  </c:pt>
                  <c:pt idx="3">
                    <c:v>3.9515233818158082</c:v>
                  </c:pt>
                  <c:pt idx="4">
                    <c:v>4.2791087395552818</c:v>
                  </c:pt>
                  <c:pt idx="5">
                    <c:v>6.5785636730216481</c:v>
                  </c:pt>
                  <c:pt idx="6">
                    <c:v>4.4407808974800727</c:v>
                  </c:pt>
                </c:numCache>
              </c:numRef>
            </c:plus>
            <c:minus>
              <c:numRef>
                <c:f>Sheet1!$C$63:$C$69</c:f>
                <c:numCache>
                  <c:formatCode>General</c:formatCode>
                  <c:ptCount val="7"/>
                  <c:pt idx="0">
                    <c:v>6.4119848239617703</c:v>
                  </c:pt>
                  <c:pt idx="1">
                    <c:v>7.5876198711217686</c:v>
                  </c:pt>
                  <c:pt idx="2">
                    <c:v>4.3140930885824575</c:v>
                  </c:pt>
                  <c:pt idx="3">
                    <c:v>3.9515233818158082</c:v>
                  </c:pt>
                  <c:pt idx="4">
                    <c:v>4.2791087395552818</c:v>
                  </c:pt>
                  <c:pt idx="5">
                    <c:v>6.5785636730216481</c:v>
                  </c:pt>
                  <c:pt idx="6">
                    <c:v>4.4407808974800727</c:v>
                  </c:pt>
                </c:numCache>
              </c:numRef>
            </c:minus>
          </c:errBars>
          <c:xVal>
            <c:numRef>
              <c:f>Sheet1!$D$54:$D$60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B$63:$B$69</c:f>
              <c:numCache>
                <c:formatCode>General</c:formatCode>
                <c:ptCount val="7"/>
                <c:pt idx="0">
                  <c:v>21.838888888888903</c:v>
                </c:pt>
                <c:pt idx="1">
                  <c:v>17.983333333333299</c:v>
                </c:pt>
                <c:pt idx="2">
                  <c:v>22.568518518518516</c:v>
                </c:pt>
                <c:pt idx="3">
                  <c:v>16.494444444444444</c:v>
                </c:pt>
                <c:pt idx="4">
                  <c:v>21.43888888888889</c:v>
                </c:pt>
                <c:pt idx="5">
                  <c:v>21.677777777777777</c:v>
                </c:pt>
                <c:pt idx="6">
                  <c:v>17.770370370370351</c:v>
                </c:pt>
              </c:numCache>
            </c:numRef>
          </c:yVal>
          <c:smooth val="0"/>
        </c:ser>
        <c:ser>
          <c:idx val="2"/>
          <c:order val="2"/>
          <c:tx>
            <c:v>pH10.0</c:v>
          </c:tx>
          <c:spPr>
            <a:ln w="12700">
              <a:solidFill>
                <a:schemeClr val="tx1"/>
              </a:solidFill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71:$C$77</c:f>
                <c:numCache>
                  <c:formatCode>General</c:formatCode>
                  <c:ptCount val="7"/>
                  <c:pt idx="0">
                    <c:v>1.8016453385519373</c:v>
                  </c:pt>
                  <c:pt idx="1">
                    <c:v>1.5876581610075857</c:v>
                  </c:pt>
                  <c:pt idx="2">
                    <c:v>2.8312973803482802</c:v>
                  </c:pt>
                  <c:pt idx="3">
                    <c:v>0.16715976439106256</c:v>
                  </c:pt>
                  <c:pt idx="4">
                    <c:v>4.3340502730756683</c:v>
                  </c:pt>
                  <c:pt idx="5">
                    <c:v>6.5222230109154697</c:v>
                  </c:pt>
                  <c:pt idx="6">
                    <c:v>6.1968289713700875</c:v>
                  </c:pt>
                </c:numCache>
              </c:numRef>
            </c:plus>
            <c:minus>
              <c:numRef>
                <c:f>Sheet1!$C$71:$C$77</c:f>
                <c:numCache>
                  <c:formatCode>General</c:formatCode>
                  <c:ptCount val="7"/>
                  <c:pt idx="0">
                    <c:v>1.8016453385519373</c:v>
                  </c:pt>
                  <c:pt idx="1">
                    <c:v>1.5876581610075857</c:v>
                  </c:pt>
                  <c:pt idx="2">
                    <c:v>2.8312973803482802</c:v>
                  </c:pt>
                  <c:pt idx="3">
                    <c:v>0.16715976439106256</c:v>
                  </c:pt>
                  <c:pt idx="4">
                    <c:v>4.3340502730756683</c:v>
                  </c:pt>
                  <c:pt idx="5">
                    <c:v>6.5222230109154697</c:v>
                  </c:pt>
                  <c:pt idx="6">
                    <c:v>6.1968289713700875</c:v>
                  </c:pt>
                </c:numCache>
              </c:numRef>
            </c:minus>
          </c:errBars>
          <c:xVal>
            <c:numRef>
              <c:f>Sheet1!$D$54:$D$60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B$71:$B$77</c:f>
              <c:numCache>
                <c:formatCode>General</c:formatCode>
                <c:ptCount val="7"/>
                <c:pt idx="0">
                  <c:v>19.388888888888893</c:v>
                </c:pt>
                <c:pt idx="1">
                  <c:v>17.159259259259258</c:v>
                </c:pt>
                <c:pt idx="2">
                  <c:v>16.540740740740723</c:v>
                </c:pt>
                <c:pt idx="3">
                  <c:v>17.231481481481492</c:v>
                </c:pt>
                <c:pt idx="4">
                  <c:v>17.55925925925926</c:v>
                </c:pt>
                <c:pt idx="5">
                  <c:v>20.998148148148136</c:v>
                </c:pt>
                <c:pt idx="6">
                  <c:v>18.25370370370369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440512"/>
        <c:axId val="163446784"/>
      </c:scatterChart>
      <c:valAx>
        <c:axId val="163440512"/>
        <c:scaling>
          <c:orientation val="minMax"/>
          <c:max val="6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63446784"/>
        <c:crosses val="autoZero"/>
        <c:crossBetween val="midCat"/>
      </c:valAx>
      <c:valAx>
        <c:axId val="163446784"/>
        <c:scaling>
          <c:orientation val="minMax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mol L</a:t>
                </a:r>
                <a:r>
                  <a:rPr lang="en-US" baseline="30000"/>
                  <a:t>-1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6344051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15216644794400699"/>
          <c:y val="5.4979585885097694E-2"/>
          <c:w val="0.16450021872265966"/>
          <c:h val="0.2511515748031495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497462817147866"/>
          <c:y val="5.1400554097404488E-2"/>
          <c:w val="0.75220581802274744"/>
          <c:h val="0.75759623797025377"/>
        </c:manualLayout>
      </c:layout>
      <c:scatterChart>
        <c:scatterStyle val="lineMarker"/>
        <c:varyColors val="0"/>
        <c:ser>
          <c:idx val="2"/>
          <c:order val="0"/>
          <c:tx>
            <c:v>pH 10.0</c:v>
          </c:tx>
          <c:spPr>
            <a:ln w="12700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H$60:$H$66</c:f>
                <c:numCache>
                  <c:formatCode>General</c:formatCode>
                  <c:ptCount val="7"/>
                  <c:pt idx="0">
                    <c:v>1.4351699460337397</c:v>
                  </c:pt>
                  <c:pt idx="1">
                    <c:v>3.3077247593928161</c:v>
                  </c:pt>
                  <c:pt idx="2">
                    <c:v>6.19047619047618</c:v>
                  </c:pt>
                  <c:pt idx="3">
                    <c:v>3.5100546646818902</c:v>
                  </c:pt>
                  <c:pt idx="4">
                    <c:v>3.9650780942211865</c:v>
                  </c:pt>
                  <c:pt idx="5">
                    <c:v>7.492752860401823</c:v>
                  </c:pt>
                  <c:pt idx="6">
                    <c:v>8.930952063576715</c:v>
                  </c:pt>
                </c:numCache>
              </c:numRef>
            </c:plus>
            <c:minus>
              <c:numRef>
                <c:f>Sheet1!$H$60:$H$66</c:f>
                <c:numCache>
                  <c:formatCode>General</c:formatCode>
                  <c:ptCount val="7"/>
                  <c:pt idx="0">
                    <c:v>1.4351699460337397</c:v>
                  </c:pt>
                  <c:pt idx="1">
                    <c:v>3.3077247593928161</c:v>
                  </c:pt>
                  <c:pt idx="2">
                    <c:v>6.19047619047618</c:v>
                  </c:pt>
                  <c:pt idx="3">
                    <c:v>3.5100546646818902</c:v>
                  </c:pt>
                  <c:pt idx="4">
                    <c:v>3.9650780942211865</c:v>
                  </c:pt>
                  <c:pt idx="5">
                    <c:v>7.492752860401823</c:v>
                  </c:pt>
                  <c:pt idx="6">
                    <c:v>8.930952063576715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Sheet1!$E$60:$E$66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F$60:$F$66</c:f>
              <c:numCache>
                <c:formatCode>General</c:formatCode>
                <c:ptCount val="7"/>
                <c:pt idx="0">
                  <c:v>78.320633333333319</c:v>
                </c:pt>
                <c:pt idx="1">
                  <c:v>80.701585714285713</c:v>
                </c:pt>
                <c:pt idx="2">
                  <c:v>92.844442857142852</c:v>
                </c:pt>
                <c:pt idx="3">
                  <c:v>81.653966666666648</c:v>
                </c:pt>
                <c:pt idx="4">
                  <c:v>89.034919047619098</c:v>
                </c:pt>
                <c:pt idx="5">
                  <c:v>75.939680952380954</c:v>
                </c:pt>
                <c:pt idx="6">
                  <c:v>74.987300000000005</c:v>
                </c:pt>
              </c:numCache>
            </c:numRef>
          </c:yVal>
          <c:smooth val="0"/>
        </c:ser>
        <c:ser>
          <c:idx val="1"/>
          <c:order val="1"/>
          <c:tx>
            <c:v>pH 9.5</c:v>
          </c:tx>
          <c:spPr>
            <a:ln w="12700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K$60:$K$66</c:f>
                <c:numCache>
                  <c:formatCode>General</c:formatCode>
                  <c:ptCount val="7"/>
                  <c:pt idx="0">
                    <c:v>8.9309520635766937</c:v>
                  </c:pt>
                  <c:pt idx="1">
                    <c:v>1.9825390471105999</c:v>
                  </c:pt>
                  <c:pt idx="2">
                    <c:v>6.7693341703301479</c:v>
                  </c:pt>
                  <c:pt idx="3">
                    <c:v>6.3724771956018547</c:v>
                  </c:pt>
                  <c:pt idx="4">
                    <c:v>9.374826780964634</c:v>
                  </c:pt>
                  <c:pt idx="5">
                    <c:v>4.8151781943230239</c:v>
                  </c:pt>
                  <c:pt idx="6">
                    <c:v>7.2257099549969164</c:v>
                  </c:pt>
                </c:numCache>
              </c:numRef>
            </c:plus>
            <c:minus>
              <c:numRef>
                <c:f>Sheet1!$K$60:$K$66</c:f>
                <c:numCache>
                  <c:formatCode>General</c:formatCode>
                  <c:ptCount val="7"/>
                  <c:pt idx="0">
                    <c:v>8.9309520635766937</c:v>
                  </c:pt>
                  <c:pt idx="1">
                    <c:v>1.9825390471105999</c:v>
                  </c:pt>
                  <c:pt idx="2">
                    <c:v>6.7693341703301479</c:v>
                  </c:pt>
                  <c:pt idx="3">
                    <c:v>6.3724771956018547</c:v>
                  </c:pt>
                  <c:pt idx="4">
                    <c:v>9.374826780964634</c:v>
                  </c:pt>
                  <c:pt idx="5">
                    <c:v>4.8151781943230239</c:v>
                  </c:pt>
                  <c:pt idx="6">
                    <c:v>7.2257099549969164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Sheet1!$E$60:$E$66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I$60:$I$66</c:f>
              <c:numCache>
                <c:formatCode>General</c:formatCode>
                <c:ptCount val="7"/>
                <c:pt idx="0">
                  <c:v>83.558728571428489</c:v>
                </c:pt>
                <c:pt idx="1">
                  <c:v>106.17777619047612</c:v>
                </c:pt>
                <c:pt idx="2">
                  <c:v>100.22539523809525</c:v>
                </c:pt>
                <c:pt idx="3">
                  <c:v>106.65396666666668</c:v>
                </c:pt>
                <c:pt idx="4">
                  <c:v>110.22539523809525</c:v>
                </c:pt>
                <c:pt idx="5">
                  <c:v>98.558728571428517</c:v>
                </c:pt>
                <c:pt idx="6">
                  <c:v>83.558728571428475</c:v>
                </c:pt>
              </c:numCache>
            </c:numRef>
          </c:yVal>
          <c:smooth val="0"/>
        </c:ser>
        <c:ser>
          <c:idx val="0"/>
          <c:order val="2"/>
          <c:tx>
            <c:v>pH 7.5</c:v>
          </c:tx>
          <c:spPr>
            <a:ln w="12700">
              <a:solidFill>
                <a:schemeClr val="tx1"/>
              </a:solidFill>
            </a:ln>
          </c:spPr>
          <c:marker>
            <c:symbol val="triangl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N$60:$N$66</c:f>
                <c:numCache>
                  <c:formatCode>General</c:formatCode>
                  <c:ptCount val="7"/>
                  <c:pt idx="0">
                    <c:v>12.945755775256719</c:v>
                  </c:pt>
                  <c:pt idx="1">
                    <c:v>8.3401332800652508</c:v>
                  </c:pt>
                  <c:pt idx="2">
                    <c:v>2.3967728365938901</c:v>
                  </c:pt>
                  <c:pt idx="3">
                    <c:v>1.2371791482634835</c:v>
                  </c:pt>
                  <c:pt idx="4">
                    <c:v>4.5258975966296005</c:v>
                  </c:pt>
                  <c:pt idx="5">
                    <c:v>8.4526604022662113</c:v>
                  </c:pt>
                  <c:pt idx="6">
                    <c:v>12.744954391203699</c:v>
                  </c:pt>
                </c:numCache>
              </c:numRef>
            </c:plus>
            <c:minus>
              <c:numRef>
                <c:f>Sheet1!$N$60:$N$66</c:f>
                <c:numCache>
                  <c:formatCode>General</c:formatCode>
                  <c:ptCount val="7"/>
                  <c:pt idx="0">
                    <c:v>12.945755775256719</c:v>
                  </c:pt>
                  <c:pt idx="1">
                    <c:v>8.3401332800652508</c:v>
                  </c:pt>
                  <c:pt idx="2">
                    <c:v>2.3967728365938901</c:v>
                  </c:pt>
                  <c:pt idx="3">
                    <c:v>1.2371791482634835</c:v>
                  </c:pt>
                  <c:pt idx="4">
                    <c:v>4.5258975966296005</c:v>
                  </c:pt>
                  <c:pt idx="5">
                    <c:v>8.4526604022662113</c:v>
                  </c:pt>
                  <c:pt idx="6">
                    <c:v>12.744954391203699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Sheet1!$E$60:$E$66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L$60:$L$66</c:f>
              <c:numCache>
                <c:formatCode>General</c:formatCode>
                <c:ptCount val="7"/>
                <c:pt idx="0">
                  <c:v>68.082538095238078</c:v>
                </c:pt>
                <c:pt idx="1">
                  <c:v>98.558728571428489</c:v>
                </c:pt>
                <c:pt idx="2">
                  <c:v>78.796823809523801</c:v>
                </c:pt>
                <c:pt idx="3">
                  <c:v>72.130157142857087</c:v>
                </c:pt>
                <c:pt idx="4">
                  <c:v>73.082538095238078</c:v>
                </c:pt>
                <c:pt idx="5">
                  <c:v>67.368252380952399</c:v>
                </c:pt>
                <c:pt idx="6">
                  <c:v>67.60634761904761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75520"/>
        <c:axId val="191178240"/>
      </c:scatterChart>
      <c:valAx>
        <c:axId val="188875520"/>
        <c:scaling>
          <c:orientation val="minMax"/>
          <c:max val="6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1178240"/>
        <c:crosses val="autoZero"/>
        <c:crossBetween val="midCat"/>
      </c:valAx>
      <c:valAx>
        <c:axId val="19117824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tein (mg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8887552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18199978127734051"/>
          <c:y val="0.49016477107028322"/>
          <c:w val="0.17077799650043754"/>
          <c:h val="0.2511515748031495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497462817147866"/>
          <c:y val="5.1400554097404488E-2"/>
          <c:w val="0.80292804024496933"/>
          <c:h val="0.76685549722951385"/>
        </c:manualLayout>
      </c:layout>
      <c:scatterChart>
        <c:scatterStyle val="lineMarker"/>
        <c:varyColors val="0"/>
        <c:ser>
          <c:idx val="0"/>
          <c:order val="0"/>
          <c:tx>
            <c:v>pH10.0</c:v>
          </c:tx>
          <c:spPr>
            <a:ln w="12700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80:$C$86</c:f>
                <c:numCache>
                  <c:formatCode>General</c:formatCode>
                  <c:ptCount val="7"/>
                  <c:pt idx="0">
                    <c:v>5.0230948111180993</c:v>
                  </c:pt>
                  <c:pt idx="1">
                    <c:v>5.6723827379617164</c:v>
                  </c:pt>
                  <c:pt idx="2">
                    <c:v>17.684215602663329</c:v>
                  </c:pt>
                  <c:pt idx="3">
                    <c:v>2.4056261216234547</c:v>
                  </c:pt>
                  <c:pt idx="4">
                    <c:v>3.9381796885438365</c:v>
                  </c:pt>
                  <c:pt idx="5">
                    <c:v>5.6723827379616978</c:v>
                  </c:pt>
                  <c:pt idx="6">
                    <c:v>6.9887475696717409</c:v>
                  </c:pt>
                </c:numCache>
              </c:numRef>
            </c:plus>
            <c:minus>
              <c:numRef>
                <c:f>Sheet1!$C$80:$C$86</c:f>
                <c:numCache>
                  <c:formatCode>General</c:formatCode>
                  <c:ptCount val="7"/>
                  <c:pt idx="0">
                    <c:v>5.0230948111180993</c:v>
                  </c:pt>
                  <c:pt idx="1">
                    <c:v>5.6723827379617164</c:v>
                  </c:pt>
                  <c:pt idx="2">
                    <c:v>17.684215602663329</c:v>
                  </c:pt>
                  <c:pt idx="3">
                    <c:v>2.4056261216234547</c:v>
                  </c:pt>
                  <c:pt idx="4">
                    <c:v>3.9381796885438365</c:v>
                  </c:pt>
                  <c:pt idx="5">
                    <c:v>5.6723827379616978</c:v>
                  </c:pt>
                  <c:pt idx="6">
                    <c:v>6.9887475696717409</c:v>
                  </c:pt>
                </c:numCache>
              </c:numRef>
            </c:minus>
          </c:errBars>
          <c:xVal>
            <c:numRef>
              <c:f>Sheet1!$A$80:$A$86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B$80:$B$86</c:f>
              <c:numCache>
                <c:formatCode>General</c:formatCode>
                <c:ptCount val="7"/>
                <c:pt idx="0">
                  <c:v>47.833333333333314</c:v>
                </c:pt>
                <c:pt idx="1">
                  <c:v>52.833333333333314</c:v>
                </c:pt>
                <c:pt idx="2">
                  <c:v>91.166666666666671</c:v>
                </c:pt>
                <c:pt idx="3">
                  <c:v>47.833333333333314</c:v>
                </c:pt>
                <c:pt idx="4">
                  <c:v>38.666666666666607</c:v>
                </c:pt>
                <c:pt idx="5">
                  <c:v>51.166666666666615</c:v>
                </c:pt>
                <c:pt idx="6">
                  <c:v>65.333333333333272</c:v>
                </c:pt>
              </c:numCache>
            </c:numRef>
          </c:yVal>
          <c:smooth val="0"/>
        </c:ser>
        <c:ser>
          <c:idx val="2"/>
          <c:order val="1"/>
          <c:tx>
            <c:v>pH9.5</c:v>
          </c:tx>
          <c:spPr>
            <a:ln w="12700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80:$E$86</c:f>
                <c:numCache>
                  <c:formatCode>General</c:formatCode>
                  <c:ptCount val="7"/>
                  <c:pt idx="0">
                    <c:v>8.8191710368819702</c:v>
                  </c:pt>
                  <c:pt idx="1">
                    <c:v>11.31411769689795</c:v>
                  </c:pt>
                  <c:pt idx="2">
                    <c:v>2.097176232019669</c:v>
                  </c:pt>
                  <c:pt idx="3">
                    <c:v>11.794929858645634</c:v>
                  </c:pt>
                  <c:pt idx="4">
                    <c:v>8.2214714371937383</c:v>
                  </c:pt>
                  <c:pt idx="5">
                    <c:v>18.640110077564017</c:v>
                  </c:pt>
                  <c:pt idx="6">
                    <c:v>11.31411769689795</c:v>
                  </c:pt>
                </c:numCache>
              </c:numRef>
            </c:plus>
            <c:minus>
              <c:numRef>
                <c:f>Sheet1!$E$80:$E$86</c:f>
                <c:numCache>
                  <c:formatCode>General</c:formatCode>
                  <c:ptCount val="7"/>
                  <c:pt idx="0">
                    <c:v>8.8191710368819702</c:v>
                  </c:pt>
                  <c:pt idx="1">
                    <c:v>11.31411769689795</c:v>
                  </c:pt>
                  <c:pt idx="2">
                    <c:v>2.097176232019669</c:v>
                  </c:pt>
                  <c:pt idx="3">
                    <c:v>11.794929858645634</c:v>
                  </c:pt>
                  <c:pt idx="4">
                    <c:v>8.2214714371937383</c:v>
                  </c:pt>
                  <c:pt idx="5">
                    <c:v>18.640110077564017</c:v>
                  </c:pt>
                  <c:pt idx="6">
                    <c:v>11.31411769689795</c:v>
                  </c:pt>
                </c:numCache>
              </c:numRef>
            </c:minus>
          </c:errBars>
          <c:xVal>
            <c:numRef>
              <c:f>Sheet1!$A$80:$A$86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D$80:$D$86</c:f>
              <c:numCache>
                <c:formatCode>General</c:formatCode>
                <c:ptCount val="7"/>
                <c:pt idx="0">
                  <c:v>77</c:v>
                </c:pt>
                <c:pt idx="1">
                  <c:v>62.833333333333321</c:v>
                </c:pt>
                <c:pt idx="2">
                  <c:v>43.666666666666607</c:v>
                </c:pt>
                <c:pt idx="3">
                  <c:v>78.666666666666657</c:v>
                </c:pt>
                <c:pt idx="4">
                  <c:v>41.166666666666615</c:v>
                </c:pt>
                <c:pt idx="5">
                  <c:v>85.333333333333286</c:v>
                </c:pt>
                <c:pt idx="6">
                  <c:v>62.833333333333321</c:v>
                </c:pt>
              </c:numCache>
            </c:numRef>
          </c:yVal>
          <c:smooth val="0"/>
        </c:ser>
        <c:ser>
          <c:idx val="4"/>
          <c:order val="2"/>
          <c:tx>
            <c:v>pH7.5</c:v>
          </c:tx>
          <c:spPr>
            <a:ln w="12700">
              <a:solidFill>
                <a:schemeClr val="tx1"/>
              </a:solidFill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80:$G$86</c:f>
                <c:numCache>
                  <c:formatCode>General</c:formatCode>
                  <c:ptCount val="7"/>
                  <c:pt idx="0">
                    <c:v>1.7347216662217757</c:v>
                  </c:pt>
                  <c:pt idx="1">
                    <c:v>7.2168783648703316</c:v>
                  </c:pt>
                  <c:pt idx="2">
                    <c:v>17.499999999999989</c:v>
                  </c:pt>
                  <c:pt idx="3">
                    <c:v>14.101155718330061</c:v>
                  </c:pt>
                  <c:pt idx="4">
                    <c:v>5.2923774675715753</c:v>
                  </c:pt>
                  <c:pt idx="5">
                    <c:v>4.5896421227384314</c:v>
                  </c:pt>
                  <c:pt idx="6">
                    <c:v>2.2047927592204974</c:v>
                  </c:pt>
                </c:numCache>
              </c:numRef>
            </c:plus>
            <c:minus>
              <c:numRef>
                <c:f>Sheet1!$G$80:$G$86</c:f>
                <c:numCache>
                  <c:formatCode>General</c:formatCode>
                  <c:ptCount val="7"/>
                  <c:pt idx="0">
                    <c:v>1.7347216662217757</c:v>
                  </c:pt>
                  <c:pt idx="1">
                    <c:v>7.2168783648703316</c:v>
                  </c:pt>
                  <c:pt idx="2">
                    <c:v>17.499999999999989</c:v>
                  </c:pt>
                  <c:pt idx="3">
                    <c:v>14.101155718330061</c:v>
                  </c:pt>
                  <c:pt idx="4">
                    <c:v>5.2923774675715753</c:v>
                  </c:pt>
                  <c:pt idx="5">
                    <c:v>4.5896421227384314</c:v>
                  </c:pt>
                  <c:pt idx="6">
                    <c:v>2.2047927592204974</c:v>
                  </c:pt>
                </c:numCache>
              </c:numRef>
            </c:minus>
          </c:errBars>
          <c:xVal>
            <c:numRef>
              <c:f>Sheet1!$A$80:$A$86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F$80:$F$86</c:f>
              <c:numCache>
                <c:formatCode>General</c:formatCode>
                <c:ptCount val="7"/>
                <c:pt idx="0">
                  <c:v>42.833333333333314</c:v>
                </c:pt>
                <c:pt idx="1">
                  <c:v>64.5</c:v>
                </c:pt>
                <c:pt idx="2">
                  <c:v>99.5</c:v>
                </c:pt>
                <c:pt idx="3">
                  <c:v>85.333333333333286</c:v>
                </c:pt>
                <c:pt idx="4">
                  <c:v>56.166666666666607</c:v>
                </c:pt>
                <c:pt idx="5">
                  <c:v>67.833333333333286</c:v>
                </c:pt>
                <c:pt idx="6">
                  <c:v>84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614080"/>
        <c:axId val="29616000"/>
      </c:scatterChart>
      <c:valAx>
        <c:axId val="29614080"/>
        <c:scaling>
          <c:orientation val="minMax"/>
          <c:max val="6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9616000"/>
        <c:crosses val="autoZero"/>
        <c:crossBetween val="midCat"/>
      </c:valAx>
      <c:valAx>
        <c:axId val="29616000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otal Carbohydrate (mg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9614080"/>
        <c:crosses val="autoZero"/>
        <c:crossBetween val="midCat"/>
        <c:majorUnit val="25"/>
      </c:valAx>
    </c:plotArea>
    <c:legend>
      <c:legendPos val="r"/>
      <c:layout>
        <c:manualLayout>
          <c:xMode val="edge"/>
          <c:yMode val="edge"/>
          <c:x val="0.22037489063867008"/>
          <c:y val="5.0349956255468072E-2"/>
          <c:w val="0.51018066491688541"/>
          <c:h val="0.2511515748031495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19912216855246"/>
          <c:y val="3.921420301600223E-2"/>
          <c:w val="0.72040252321400999"/>
          <c:h val="0.79740672644754673"/>
        </c:manualLayout>
      </c:layout>
      <c:scatterChart>
        <c:scatterStyle val="smoothMarker"/>
        <c:varyColors val="0"/>
        <c:ser>
          <c:idx val="0"/>
          <c:order val="0"/>
          <c:tx>
            <c:v>Modelled abiotic concentration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E$12:$E$87</c:f>
              <c:numCache>
                <c:formatCode>General</c:formatCode>
                <c:ptCount val="7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</c:numCache>
            </c:numRef>
          </c:xVal>
          <c:yVal>
            <c:numRef>
              <c:f>Sheet1!$G$12:$G$87</c:f>
              <c:numCache>
                <c:formatCode>General</c:formatCode>
                <c:ptCount val="76"/>
                <c:pt idx="0">
                  <c:v>4.1272222222222217</c:v>
                </c:pt>
                <c:pt idx="1">
                  <c:v>7.8417222222222209</c:v>
                </c:pt>
                <c:pt idx="2">
                  <c:v>11.184772222222222</c:v>
                </c:pt>
                <c:pt idx="3">
                  <c:v>14.193517222222223</c:v>
                </c:pt>
                <c:pt idx="4">
                  <c:v>16.901387722222221</c:v>
                </c:pt>
                <c:pt idx="5">
                  <c:v>19.338471172222221</c:v>
                </c:pt>
                <c:pt idx="6">
                  <c:v>21.531846277222222</c:v>
                </c:pt>
                <c:pt idx="7">
                  <c:v>23.505883871722222</c:v>
                </c:pt>
                <c:pt idx="8">
                  <c:v>25.282517706772222</c:v>
                </c:pt>
                <c:pt idx="9">
                  <c:v>26.881488158317222</c:v>
                </c:pt>
                <c:pt idx="10">
                  <c:v>28.320561564707724</c:v>
                </c:pt>
                <c:pt idx="11">
                  <c:v>29.615727630459173</c:v>
                </c:pt>
                <c:pt idx="12">
                  <c:v>30.781377089635477</c:v>
                </c:pt>
                <c:pt idx="13">
                  <c:v>31.83046160289415</c:v>
                </c:pt>
                <c:pt idx="14">
                  <c:v>32.774637664826955</c:v>
                </c:pt>
                <c:pt idx="15">
                  <c:v>33.62439612056648</c:v>
                </c:pt>
                <c:pt idx="16">
                  <c:v>34.389178730732056</c:v>
                </c:pt>
                <c:pt idx="17">
                  <c:v>35.07748307988107</c:v>
                </c:pt>
                <c:pt idx="18">
                  <c:v>35.696956994115183</c:v>
                </c:pt>
                <c:pt idx="19">
                  <c:v>36.254483516925887</c:v>
                </c:pt>
                <c:pt idx="20">
                  <c:v>36.75625738745552</c:v>
                </c:pt>
                <c:pt idx="21">
                  <c:v>37.20785387093219</c:v>
                </c:pt>
                <c:pt idx="22">
                  <c:v>37.61429070606119</c:v>
                </c:pt>
                <c:pt idx="23">
                  <c:v>37.980083857677293</c:v>
                </c:pt>
                <c:pt idx="24">
                  <c:v>38.309297694131786</c:v>
                </c:pt>
                <c:pt idx="25">
                  <c:v>38.605590146940827</c:v>
                </c:pt>
                <c:pt idx="26">
                  <c:v>38.872253354468967</c:v>
                </c:pt>
                <c:pt idx="27">
                  <c:v>39.11225024124429</c:v>
                </c:pt>
                <c:pt idx="28">
                  <c:v>39.328247439342086</c:v>
                </c:pt>
                <c:pt idx="29">
                  <c:v>39.522644917630096</c:v>
                </c:pt>
                <c:pt idx="30">
                  <c:v>39.697602648089308</c:v>
                </c:pt>
                <c:pt idx="31">
                  <c:v>39.855064605502598</c:v>
                </c:pt>
                <c:pt idx="32">
                  <c:v>39.996780367174559</c:v>
                </c:pt>
                <c:pt idx="33">
                  <c:v>40.124324552679326</c:v>
                </c:pt>
                <c:pt idx="34">
                  <c:v>40.239114319633615</c:v>
                </c:pt>
                <c:pt idx="35">
                  <c:v>40.342425109892474</c:v>
                </c:pt>
                <c:pt idx="36">
                  <c:v>40.435404821125452</c:v>
                </c:pt>
                <c:pt idx="37">
                  <c:v>40.519086561235127</c:v>
                </c:pt>
                <c:pt idx="38">
                  <c:v>40.594400127333834</c:v>
                </c:pt>
                <c:pt idx="39">
                  <c:v>40.662182336822674</c:v>
                </c:pt>
                <c:pt idx="40">
                  <c:v>40.723186325362626</c:v>
                </c:pt>
                <c:pt idx="41">
                  <c:v>40.778089915048589</c:v>
                </c:pt>
                <c:pt idx="42">
                  <c:v>40.827503145765952</c:v>
                </c:pt>
                <c:pt idx="43">
                  <c:v>40.871975053411582</c:v>
                </c:pt>
                <c:pt idx="44">
                  <c:v>40.911999770292645</c:v>
                </c:pt>
                <c:pt idx="45">
                  <c:v>40.948022015485606</c:v>
                </c:pt>
                <c:pt idx="46">
                  <c:v>40.980442036159268</c:v>
                </c:pt>
                <c:pt idx="47">
                  <c:v>41.009620054765563</c:v>
                </c:pt>
                <c:pt idx="48">
                  <c:v>41.035880271511232</c:v>
                </c:pt>
                <c:pt idx="49">
                  <c:v>41.059514466582328</c:v>
                </c:pt>
                <c:pt idx="50">
                  <c:v>41.08078524214632</c:v>
                </c:pt>
                <c:pt idx="51">
                  <c:v>41.099928940153909</c:v>
                </c:pt>
                <c:pt idx="52">
                  <c:v>41.11715826836074</c:v>
                </c:pt>
                <c:pt idx="53">
                  <c:v>41.132664663746887</c:v>
                </c:pt>
                <c:pt idx="54">
                  <c:v>41.14662041959442</c:v>
                </c:pt>
                <c:pt idx="55">
                  <c:v>41.159180599857201</c:v>
                </c:pt>
                <c:pt idx="56">
                  <c:v>41.1704847620937</c:v>
                </c:pt>
                <c:pt idx="57">
                  <c:v>41.180658508106553</c:v>
                </c:pt>
                <c:pt idx="58">
                  <c:v>41.189814879518117</c:v>
                </c:pt>
                <c:pt idx="59">
                  <c:v>41.198055613788526</c:v>
                </c:pt>
                <c:pt idx="60">
                  <c:v>41.205472274631894</c:v>
                </c:pt>
                <c:pt idx="61">
                  <c:v>41.212147269390925</c:v>
                </c:pt>
                <c:pt idx="62">
                  <c:v>41.218154764674054</c:v>
                </c:pt>
                <c:pt idx="63">
                  <c:v>41.223561510428873</c:v>
                </c:pt>
                <c:pt idx="64">
                  <c:v>41.228427581608209</c:v>
                </c:pt>
                <c:pt idx="65">
                  <c:v>41.23280704566961</c:v>
                </c:pt>
                <c:pt idx="66">
                  <c:v>41.236748563324873</c:v>
                </c:pt>
                <c:pt idx="67">
                  <c:v>41.240295929214611</c:v>
                </c:pt>
                <c:pt idx="68">
                  <c:v>41.243488558515374</c:v>
                </c:pt>
                <c:pt idx="69">
                  <c:v>41.24636192488606</c:v>
                </c:pt>
                <c:pt idx="70">
                  <c:v>41.248947954619673</c:v>
                </c:pt>
                <c:pt idx="71">
                  <c:v>41.251275381379926</c:v>
                </c:pt>
                <c:pt idx="72">
                  <c:v>41.253370065464154</c:v>
                </c:pt>
                <c:pt idx="73">
                  <c:v>41.255255281139959</c:v>
                </c:pt>
                <c:pt idx="74">
                  <c:v>41.256951975248185</c:v>
                </c:pt>
                <c:pt idx="75">
                  <c:v>41.258478999945588</c:v>
                </c:pt>
              </c:numCache>
            </c:numRef>
          </c:yVal>
          <c:smooth val="1"/>
        </c:ser>
        <c:ser>
          <c:idx val="1"/>
          <c:order val="1"/>
          <c:tx>
            <c:v>Measured biotic concentration</c:v>
          </c:tx>
          <c:spPr>
            <a:ln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(Sheet1!$E$12,Sheet1!$E$16,Sheet1!$E$20,Sheet1!$E$24)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</c:numCache>
            </c:numRef>
          </c:xVal>
          <c:yVal>
            <c:numRef>
              <c:f>(Sheet1!$H$12,Sheet1!$H$16,Sheet1!$H$20,Sheet1!$H$24)</c:f>
              <c:numCache>
                <c:formatCode>General</c:formatCode>
                <c:ptCount val="4"/>
                <c:pt idx="0">
                  <c:v>4.12</c:v>
                </c:pt>
                <c:pt idx="1">
                  <c:v>14.75</c:v>
                </c:pt>
                <c:pt idx="2">
                  <c:v>24.65</c:v>
                </c:pt>
                <c:pt idx="3">
                  <c:v>29.5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999872"/>
        <c:axId val="30002176"/>
      </c:scatterChart>
      <c:scatterChart>
        <c:scatterStyle val="smoothMarker"/>
        <c:varyColors val="0"/>
        <c:ser>
          <c:idx val="2"/>
          <c:order val="2"/>
          <c:tx>
            <c:v>ATP</c:v>
          </c:tx>
          <c:spPr>
            <a:ln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heet1!$E$16,Sheet1!$E$20,Sheet1!$E$24,Sheet1!$E$12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0</c:v>
                </c:pt>
              </c:numCache>
            </c:numRef>
          </c:xVal>
          <c:yVal>
            <c:numRef>
              <c:f>(Sheet1!$I$16,Sheet1!$I$20,Sheet1!$I$24,Sheet1!$I$12)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98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157824"/>
        <c:axId val="30155904"/>
      </c:scatterChart>
      <c:valAx>
        <c:axId val="29999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Week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0002176"/>
        <c:crosses val="autoZero"/>
        <c:crossBetween val="midCat"/>
      </c:valAx>
      <c:valAx>
        <c:axId val="300021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otal ISA (mM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9999872"/>
        <c:crosses val="autoZero"/>
        <c:crossBetween val="midCat"/>
      </c:valAx>
      <c:valAx>
        <c:axId val="3015590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LU</a:t>
                </a:r>
              </a:p>
            </c:rich>
          </c:tx>
          <c:layout/>
          <c:overlay val="0"/>
        </c:title>
        <c:numFmt formatCode="0.E+00" sourceLinked="0"/>
        <c:majorTickMark val="out"/>
        <c:minorTickMark val="none"/>
        <c:tickLblPos val="nextTo"/>
        <c:crossAx val="30157824"/>
        <c:crosses val="max"/>
        <c:crossBetween val="midCat"/>
      </c:valAx>
      <c:valAx>
        <c:axId val="301578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01559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4197156973025431"/>
          <c:y val="0.48911098212942333"/>
          <c:w val="0.37149981252343456"/>
          <c:h val="0.2666578041970839"/>
        </c:manualLayout>
      </c:layout>
      <c:overlay val="0"/>
      <c:spPr>
        <a:solidFill>
          <a:schemeClr val="bg1"/>
        </a:solidFill>
        <a:ln>
          <a:solidFill>
            <a:schemeClr val="tx1"/>
          </a:solidFill>
        </a:ln>
      </c:sp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904</Words>
  <Characters>22255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ddersfield</Company>
  <LinksUpToDate>false</LinksUpToDate>
  <CharactersWithSpaces>26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Rout</dc:creator>
  <cp:lastModifiedBy> </cp:lastModifiedBy>
  <cp:revision>2</cp:revision>
  <cp:lastPrinted>2014-11-13T12:12:00Z</cp:lastPrinted>
  <dcterms:created xsi:type="dcterms:W3CDTF">2015-08-25T09:39:00Z</dcterms:created>
  <dcterms:modified xsi:type="dcterms:W3CDTF">2015-08-25T09:39:00Z</dcterms:modified>
</cp:coreProperties>
</file>